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FFB0A" w14:textId="7133B992" w:rsidR="0090680B" w:rsidRDefault="0090680B" w:rsidP="0090680B">
      <w:pPr>
        <w:widowControl w:val="0"/>
        <w:autoSpaceDE w:val="0"/>
        <w:autoSpaceDN w:val="0"/>
        <w:adjustRightInd w:val="0"/>
        <w:spacing w:before="100" w:after="100" w:line="240" w:lineRule="auto"/>
        <w:ind w:left="640" w:hanging="640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90680B">
        <w:rPr>
          <w:rFonts w:ascii="Times New Roman" w:hAnsi="Times New Roman" w:cs="Times New Roman"/>
          <w:b/>
          <w:i/>
          <w:sz w:val="20"/>
          <w:szCs w:val="20"/>
          <w:lang w:val="en-GB"/>
        </w:rPr>
        <w:t xml:space="preserve">Supporting Information </w:t>
      </w:r>
      <w:r w:rsidRPr="0090680B">
        <w:rPr>
          <w:rFonts w:ascii="Times New Roman" w:hAnsi="Times New Roman" w:cs="Times New Roman"/>
          <w:b/>
          <w:i/>
          <w:sz w:val="20"/>
          <w:szCs w:val="20"/>
          <w:lang w:val="en-GB"/>
        </w:rPr>
        <w:t>S1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-</w:t>
      </w:r>
      <w:r w:rsidRPr="00CB45B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B45BB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Randomization and anatomical setup for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kin prick testing. </w:t>
      </w:r>
    </w:p>
    <w:p w14:paraId="0FEDC26B" w14:textId="77777777" w:rsidR="0079354B" w:rsidRPr="0079354B" w:rsidRDefault="0079354B" w:rsidP="0079354B">
      <w:bookmarkStart w:id="0" w:name="_GoBack"/>
      <w:bookmarkEnd w:id="0"/>
    </w:p>
    <w:p w14:paraId="4628A99E" w14:textId="77777777" w:rsidR="006F4A79" w:rsidRPr="0079354B" w:rsidRDefault="007D4963" w:rsidP="006F4A79">
      <w:pPr>
        <w:pStyle w:val="Heading3"/>
        <w:spacing w:after="24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935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="006F4A79" w:rsidRPr="007935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tup on the forearm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6"/>
        <w:gridCol w:w="4866"/>
      </w:tblGrid>
      <w:tr w:rsidR="00942819" w:rsidRPr="0079354B" w14:paraId="3489C4FC" w14:textId="77777777" w:rsidTr="00E90D51">
        <w:tc>
          <w:tcPr>
            <w:tcW w:w="4819" w:type="dxa"/>
          </w:tcPr>
          <w:p w14:paraId="20FFE74B" w14:textId="77777777" w:rsidR="00942819" w:rsidRPr="0079354B" w:rsidRDefault="0094281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  <w:t>Setup 1 on the forearms</w:t>
            </w:r>
          </w:p>
        </w:tc>
        <w:tc>
          <w:tcPr>
            <w:tcW w:w="4819" w:type="dxa"/>
          </w:tcPr>
          <w:p w14:paraId="1458FA5F" w14:textId="77777777" w:rsidR="00942819" w:rsidRPr="0079354B" w:rsidRDefault="006F4A7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  <w:t>Set</w:t>
            </w:r>
            <w:r w:rsidR="00942819"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  <w:t xml:space="preserve">up 2 on the forearms </w:t>
            </w:r>
          </w:p>
        </w:tc>
      </w:tr>
      <w:tr w:rsidR="00942819" w:rsidRPr="0079354B" w14:paraId="3FDF35A7" w14:textId="77777777" w:rsidTr="00E90D51">
        <w:tc>
          <w:tcPr>
            <w:tcW w:w="4819" w:type="dxa"/>
          </w:tcPr>
          <w:p w14:paraId="2456D369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208CD624" wp14:editId="55FFEA42">
                  <wp:extent cx="2944800" cy="2530687"/>
                  <wp:effectExtent l="0" t="0" r="8255" b="3175"/>
                  <wp:docPr id="21" name="Billed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Opstilling 1 A.png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3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</w:tcPr>
          <w:p w14:paraId="31F93125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55CAD53E" wp14:editId="6163A19C">
                  <wp:extent cx="2944800" cy="2506960"/>
                  <wp:effectExtent l="0" t="0" r="8255" b="8255"/>
                  <wp:docPr id="22" name="Billed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Opstilling 2 A.pn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0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4A79" w:rsidRPr="0079354B" w14:paraId="5A939048" w14:textId="77777777" w:rsidTr="00E90D51">
        <w:tc>
          <w:tcPr>
            <w:tcW w:w="4819" w:type="dxa"/>
          </w:tcPr>
          <w:p w14:paraId="711A2001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  <w:t xml:space="preserve">Setup 3 on the forearms </w:t>
            </w:r>
          </w:p>
        </w:tc>
        <w:tc>
          <w:tcPr>
            <w:tcW w:w="4819" w:type="dxa"/>
          </w:tcPr>
          <w:p w14:paraId="124ACC7D" w14:textId="77777777" w:rsidR="006F4A79" w:rsidRPr="0079354B" w:rsidRDefault="006F4A79" w:rsidP="006F4A7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 w:eastAsia="da-DK"/>
              </w:rPr>
              <w:t xml:space="preserve">Setup 4 on the forearms </w:t>
            </w:r>
          </w:p>
        </w:tc>
      </w:tr>
      <w:tr w:rsidR="00942819" w:rsidRPr="0079354B" w14:paraId="6A1FD8A1" w14:textId="77777777" w:rsidTr="00E90D51">
        <w:tc>
          <w:tcPr>
            <w:tcW w:w="4819" w:type="dxa"/>
          </w:tcPr>
          <w:p w14:paraId="6A12EED3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463BC1B3" wp14:editId="7D82DCAC">
                  <wp:extent cx="2944800" cy="2506960"/>
                  <wp:effectExtent l="0" t="0" r="8255" b="8255"/>
                  <wp:docPr id="23" name="Billed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Opstilling 3 A.pn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0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</w:tcPr>
          <w:p w14:paraId="7360F83B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20589ADD" wp14:editId="0239C4D0">
                  <wp:extent cx="2944800" cy="2538621"/>
                  <wp:effectExtent l="0" t="0" r="8255" b="0"/>
                  <wp:docPr id="24" name="Billed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Opstilling 4 A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386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2C69997" w14:textId="77777777" w:rsidR="00E90D51" w:rsidRPr="0079354B" w:rsidRDefault="00E90D5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354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6"/>
        <w:gridCol w:w="4866"/>
      </w:tblGrid>
      <w:tr w:rsidR="006F4A79" w:rsidRPr="0079354B" w14:paraId="38CF4191" w14:textId="77777777" w:rsidTr="00E90D51">
        <w:tc>
          <w:tcPr>
            <w:tcW w:w="4819" w:type="dxa"/>
          </w:tcPr>
          <w:p w14:paraId="77FF0E6B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lastRenderedPageBreak/>
              <w:t>Setup 5 on the forearms</w:t>
            </w:r>
          </w:p>
        </w:tc>
        <w:tc>
          <w:tcPr>
            <w:tcW w:w="4819" w:type="dxa"/>
          </w:tcPr>
          <w:p w14:paraId="0ED9138A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6 on the forearms</w:t>
            </w:r>
          </w:p>
        </w:tc>
      </w:tr>
      <w:tr w:rsidR="00942819" w:rsidRPr="0079354B" w14:paraId="55821397" w14:textId="77777777" w:rsidTr="00E90D51">
        <w:tc>
          <w:tcPr>
            <w:tcW w:w="4819" w:type="dxa"/>
          </w:tcPr>
          <w:p w14:paraId="02132681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7D401FB3" wp14:editId="200D0274">
                  <wp:extent cx="2944800" cy="2530687"/>
                  <wp:effectExtent l="0" t="0" r="8255" b="3175"/>
                  <wp:docPr id="25" name="Billed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Opstilling 5 A.pn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3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</w:tcPr>
          <w:p w14:paraId="33B8D9A3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2E23E040" wp14:editId="315ED55C">
                  <wp:extent cx="2944800" cy="2526739"/>
                  <wp:effectExtent l="0" t="0" r="8255" b="6985"/>
                  <wp:docPr id="26" name="Billed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Opstilling 6 A.pn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267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4A79" w:rsidRPr="0079354B" w14:paraId="38EE4D78" w14:textId="77777777" w:rsidTr="00E90D51">
        <w:tc>
          <w:tcPr>
            <w:tcW w:w="4819" w:type="dxa"/>
          </w:tcPr>
          <w:p w14:paraId="7A365C5F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7 on the forearms</w:t>
            </w:r>
          </w:p>
        </w:tc>
        <w:tc>
          <w:tcPr>
            <w:tcW w:w="4819" w:type="dxa"/>
          </w:tcPr>
          <w:p w14:paraId="1282A485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8 on the forearms</w:t>
            </w:r>
          </w:p>
        </w:tc>
      </w:tr>
      <w:tr w:rsidR="00942819" w:rsidRPr="0079354B" w14:paraId="795EE0A3" w14:textId="77777777" w:rsidTr="00E90D51">
        <w:tc>
          <w:tcPr>
            <w:tcW w:w="4819" w:type="dxa"/>
          </w:tcPr>
          <w:p w14:paraId="291ED58D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1E2C09A8" wp14:editId="1A7B46B4">
                  <wp:extent cx="2946114" cy="2520000"/>
                  <wp:effectExtent l="0" t="0" r="6985" b="0"/>
                  <wp:docPr id="27" name="Billed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Opstilling 7 A.pn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6114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</w:tcPr>
          <w:p w14:paraId="1EF35DB6" w14:textId="77777777" w:rsidR="00942819" w:rsidRPr="0079354B" w:rsidRDefault="009A4CF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0654249C" wp14:editId="650D3782">
                  <wp:extent cx="2944800" cy="2526739"/>
                  <wp:effectExtent l="0" t="0" r="8255" b="6985"/>
                  <wp:docPr id="28" name="Billed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Opstilling 8 A.png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44800" cy="25267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DCBF08" w14:textId="77777777" w:rsidR="00942819" w:rsidRPr="0079354B" w:rsidRDefault="0094281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996C72" w14:textId="77777777" w:rsidR="00E90D51" w:rsidRPr="0079354B" w:rsidRDefault="00E90D51">
      <w:pPr>
        <w:rPr>
          <w:rFonts w:ascii="Times New Roman" w:eastAsiaTheme="majorEastAsia" w:hAnsi="Times New Roman" w:cs="Times New Roman"/>
          <w:color w:val="000000" w:themeColor="text1"/>
          <w:sz w:val="20"/>
          <w:szCs w:val="20"/>
          <w:lang w:val="en-US"/>
        </w:rPr>
      </w:pPr>
      <w:r w:rsidRPr="007935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6AE249BF" w14:textId="77777777" w:rsidR="00942819" w:rsidRPr="0079354B" w:rsidRDefault="007D4963" w:rsidP="006F4A79">
      <w:pPr>
        <w:pStyle w:val="Heading3"/>
        <w:spacing w:after="240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935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S</w:t>
      </w:r>
      <w:r w:rsidR="006F4A79" w:rsidRPr="007935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tup on the bac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6F4A79" w:rsidRPr="0079354B" w14:paraId="6BD9120C" w14:textId="77777777" w:rsidTr="006F4A79">
        <w:tc>
          <w:tcPr>
            <w:tcW w:w="4814" w:type="dxa"/>
          </w:tcPr>
          <w:p w14:paraId="063419CE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1 on the back</w:t>
            </w:r>
          </w:p>
        </w:tc>
        <w:tc>
          <w:tcPr>
            <w:tcW w:w="4814" w:type="dxa"/>
          </w:tcPr>
          <w:p w14:paraId="17CE993A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2 on the back</w:t>
            </w:r>
          </w:p>
        </w:tc>
      </w:tr>
      <w:tr w:rsidR="00942819" w:rsidRPr="0079354B" w14:paraId="6940CD82" w14:textId="77777777" w:rsidTr="006F4A79">
        <w:tc>
          <w:tcPr>
            <w:tcW w:w="4814" w:type="dxa"/>
          </w:tcPr>
          <w:p w14:paraId="0196373F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471750F7" wp14:editId="6489EC4B">
                  <wp:extent cx="2877883" cy="1980000"/>
                  <wp:effectExtent l="0" t="0" r="0" b="1270"/>
                  <wp:docPr id="13" name="Billed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Opstilling 1 R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788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7AD21A1D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1A3AEDE9" wp14:editId="61C5D65D">
                  <wp:extent cx="2866643" cy="1980000"/>
                  <wp:effectExtent l="0" t="0" r="0" b="1270"/>
                  <wp:docPr id="14" name="Billed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Opstilling 2 R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664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4A79" w:rsidRPr="0079354B" w14:paraId="48FF23F5" w14:textId="77777777" w:rsidTr="006F4A79">
        <w:tc>
          <w:tcPr>
            <w:tcW w:w="4814" w:type="dxa"/>
          </w:tcPr>
          <w:p w14:paraId="7618ED15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3 on the back</w:t>
            </w:r>
          </w:p>
        </w:tc>
        <w:tc>
          <w:tcPr>
            <w:tcW w:w="4814" w:type="dxa"/>
          </w:tcPr>
          <w:p w14:paraId="354C3E4F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4 on the back</w:t>
            </w:r>
          </w:p>
        </w:tc>
      </w:tr>
      <w:tr w:rsidR="00942819" w:rsidRPr="0079354B" w14:paraId="5F956A15" w14:textId="77777777" w:rsidTr="006F4A79">
        <w:tc>
          <w:tcPr>
            <w:tcW w:w="4814" w:type="dxa"/>
          </w:tcPr>
          <w:p w14:paraId="7F133DE0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7DBD9C00" wp14:editId="6E16B39E">
                  <wp:extent cx="2881359" cy="1980000"/>
                  <wp:effectExtent l="0" t="0" r="0" b="1270"/>
                  <wp:docPr id="15" name="Billed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Opstilling 3 R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1359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2039AC58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77F5ABE8" wp14:editId="26D0D8B2">
                  <wp:extent cx="2866643" cy="1980000"/>
                  <wp:effectExtent l="0" t="0" r="0" b="1270"/>
                  <wp:docPr id="16" name="Billed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Opstilling 4 R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664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4A79" w:rsidRPr="0079354B" w14:paraId="3DF3A59F" w14:textId="77777777" w:rsidTr="006F4A79">
        <w:tc>
          <w:tcPr>
            <w:tcW w:w="4814" w:type="dxa"/>
          </w:tcPr>
          <w:p w14:paraId="021397BA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5 on the back</w:t>
            </w:r>
          </w:p>
        </w:tc>
        <w:tc>
          <w:tcPr>
            <w:tcW w:w="4814" w:type="dxa"/>
          </w:tcPr>
          <w:p w14:paraId="44B063DB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6 on the back</w:t>
            </w:r>
          </w:p>
        </w:tc>
      </w:tr>
      <w:tr w:rsidR="00942819" w:rsidRPr="0079354B" w14:paraId="51238CBF" w14:textId="77777777" w:rsidTr="006F4A79">
        <w:tc>
          <w:tcPr>
            <w:tcW w:w="4814" w:type="dxa"/>
          </w:tcPr>
          <w:p w14:paraId="4725A62B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3515F06B" wp14:editId="25B504DA">
                  <wp:extent cx="2870523" cy="1980000"/>
                  <wp:effectExtent l="0" t="0" r="6350" b="1270"/>
                  <wp:docPr id="49" name="Billed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Opstilling 5 R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52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0A649E8F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2C87D9B7" wp14:editId="72B815FF">
                  <wp:extent cx="2855490" cy="1980000"/>
                  <wp:effectExtent l="0" t="0" r="2540" b="1270"/>
                  <wp:docPr id="48" name="Billed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Opstilling 6 R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549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BDB4916" w14:textId="77777777" w:rsidR="00E90D51" w:rsidRPr="0079354B" w:rsidRDefault="00E90D5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9354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6F4A79" w:rsidRPr="0079354B" w14:paraId="5C8E74E2" w14:textId="77777777" w:rsidTr="006F4A79">
        <w:tc>
          <w:tcPr>
            <w:tcW w:w="4814" w:type="dxa"/>
          </w:tcPr>
          <w:p w14:paraId="068FB8B2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lastRenderedPageBreak/>
              <w:t>Setup 7 on the back</w:t>
            </w:r>
          </w:p>
        </w:tc>
        <w:tc>
          <w:tcPr>
            <w:tcW w:w="4814" w:type="dxa"/>
          </w:tcPr>
          <w:p w14:paraId="52AD4720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 xml:space="preserve"> Setup 8 on the back</w:t>
            </w:r>
          </w:p>
        </w:tc>
      </w:tr>
      <w:tr w:rsidR="00942819" w:rsidRPr="0079354B" w14:paraId="757DE1E2" w14:textId="77777777" w:rsidTr="006F4A79">
        <w:tc>
          <w:tcPr>
            <w:tcW w:w="4814" w:type="dxa"/>
          </w:tcPr>
          <w:p w14:paraId="6026EF45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1B30D3A5" wp14:editId="3B342C18">
                  <wp:extent cx="2877883" cy="1980000"/>
                  <wp:effectExtent l="0" t="0" r="0" b="1270"/>
                  <wp:docPr id="47" name="Billed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Opstilling 7 R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788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50B61CDB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5B8C75AD" wp14:editId="368B4956">
                  <wp:extent cx="2863202" cy="1980000"/>
                  <wp:effectExtent l="0" t="0" r="0" b="1270"/>
                  <wp:docPr id="46" name="Billed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Opstilling 8 R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3202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4A79" w:rsidRPr="0079354B" w14:paraId="10BDBCCD" w14:textId="77777777" w:rsidTr="006F4A79">
        <w:tc>
          <w:tcPr>
            <w:tcW w:w="4814" w:type="dxa"/>
          </w:tcPr>
          <w:p w14:paraId="794FA39E" w14:textId="77777777" w:rsidR="006F4A79" w:rsidRPr="0079354B" w:rsidRDefault="00263327" w:rsidP="006F4A79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</w:t>
            </w:r>
            <w:r w:rsidR="006F4A79"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 xml:space="preserve"> 9 on the back</w:t>
            </w:r>
          </w:p>
        </w:tc>
        <w:tc>
          <w:tcPr>
            <w:tcW w:w="4814" w:type="dxa"/>
          </w:tcPr>
          <w:p w14:paraId="7F44E2CD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10 on the back</w:t>
            </w:r>
          </w:p>
        </w:tc>
      </w:tr>
      <w:tr w:rsidR="00942819" w:rsidRPr="0079354B" w14:paraId="624B6FA9" w14:textId="77777777" w:rsidTr="006F4A79">
        <w:tc>
          <w:tcPr>
            <w:tcW w:w="4814" w:type="dxa"/>
          </w:tcPr>
          <w:p w14:paraId="5A00AE5B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188939C4" wp14:editId="6379DFA7">
                  <wp:extent cx="2870523" cy="1980000"/>
                  <wp:effectExtent l="0" t="0" r="6350" b="1270"/>
                  <wp:docPr id="42" name="Billed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Opstilling 9 R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52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672DC780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5586067F" wp14:editId="11B42782">
                  <wp:extent cx="2873982" cy="1980000"/>
                  <wp:effectExtent l="0" t="0" r="3175" b="1270"/>
                  <wp:docPr id="43" name="Billed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Opstilling 10 R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3982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4A79" w:rsidRPr="0079354B" w14:paraId="3E2540F3" w14:textId="77777777" w:rsidTr="006F4A79">
        <w:tc>
          <w:tcPr>
            <w:tcW w:w="4814" w:type="dxa"/>
          </w:tcPr>
          <w:p w14:paraId="03079165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11 on the back</w:t>
            </w:r>
          </w:p>
        </w:tc>
        <w:tc>
          <w:tcPr>
            <w:tcW w:w="4814" w:type="dxa"/>
          </w:tcPr>
          <w:p w14:paraId="546191DA" w14:textId="77777777" w:rsidR="006F4A79" w:rsidRPr="0079354B" w:rsidRDefault="006F4A79" w:rsidP="00D307F3">
            <w:pP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eastAsia="da-DK"/>
              </w:rPr>
              <w:t>Setup 12 on the back</w:t>
            </w:r>
          </w:p>
        </w:tc>
      </w:tr>
      <w:tr w:rsidR="00942819" w:rsidRPr="0079354B" w14:paraId="142C9290" w14:textId="77777777" w:rsidTr="006F4A79">
        <w:tc>
          <w:tcPr>
            <w:tcW w:w="4814" w:type="dxa"/>
          </w:tcPr>
          <w:p w14:paraId="36397236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475C52E2" wp14:editId="3BE48BD5">
                  <wp:extent cx="2866643" cy="1980000"/>
                  <wp:effectExtent l="0" t="0" r="0" b="1270"/>
                  <wp:docPr id="44" name="Billed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Opstilling 11 R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664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14:paraId="54DF437A" w14:textId="77777777" w:rsidR="00942819" w:rsidRPr="0079354B" w:rsidRDefault="003B7C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9354B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  <w:lang w:val="en-US"/>
              </w:rPr>
              <w:drawing>
                <wp:inline distT="0" distB="0" distL="0" distR="0" wp14:anchorId="49D53B27" wp14:editId="144B19AB">
                  <wp:extent cx="2870523" cy="1980000"/>
                  <wp:effectExtent l="0" t="0" r="6350" b="1270"/>
                  <wp:docPr id="45" name="Billed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Opstilling 12 R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70523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CFF5FBA" w14:textId="77777777" w:rsidR="00942819" w:rsidRPr="0079354B" w:rsidRDefault="0094281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082C00" w14:textId="77777777" w:rsidR="00616292" w:rsidRPr="0079354B" w:rsidRDefault="0061629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616292" w:rsidRPr="0079354B">
      <w:footerReference w:type="default" r:id="rId2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C3525" w14:textId="77777777" w:rsidR="00A208BE" w:rsidRDefault="00A208BE" w:rsidP="009A4CF0">
      <w:pPr>
        <w:spacing w:after="0" w:line="240" w:lineRule="auto"/>
      </w:pPr>
      <w:r>
        <w:separator/>
      </w:r>
    </w:p>
  </w:endnote>
  <w:endnote w:type="continuationSeparator" w:id="0">
    <w:p w14:paraId="7C4B4519" w14:textId="77777777" w:rsidR="00A208BE" w:rsidRDefault="00A208BE" w:rsidP="009A4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</w:rPr>
      <w:id w:val="551899524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D79336F" w14:textId="77777777" w:rsidR="009A4CF0" w:rsidRPr="009A4CF0" w:rsidRDefault="009A4CF0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9A4CF0">
              <w:rPr>
                <w:rFonts w:ascii="Times New Roman" w:hAnsi="Times New Roman" w:cs="Times New Roman"/>
              </w:rPr>
              <w:t xml:space="preserve">Page </w:t>
            </w:r>
            <w:r w:rsidRPr="009A4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A4CF0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9A4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0680B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9A4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9A4CF0">
              <w:rPr>
                <w:rFonts w:ascii="Times New Roman" w:hAnsi="Times New Roman" w:cs="Times New Roman"/>
              </w:rPr>
              <w:t xml:space="preserve"> af </w:t>
            </w:r>
            <w:r w:rsidRPr="009A4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9A4CF0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9A4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90680B">
              <w:rPr>
                <w:rFonts w:ascii="Times New Roman" w:hAnsi="Times New Roman" w:cs="Times New Roman"/>
                <w:b/>
                <w:bCs/>
                <w:noProof/>
              </w:rPr>
              <w:t>4</w:t>
            </w:r>
            <w:r w:rsidRPr="009A4C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B6EB09" w14:textId="77777777" w:rsidR="009A4CF0" w:rsidRDefault="009A4CF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003609" w14:textId="77777777" w:rsidR="00A208BE" w:rsidRDefault="00A208BE" w:rsidP="009A4CF0">
      <w:pPr>
        <w:spacing w:after="0" w:line="240" w:lineRule="auto"/>
      </w:pPr>
      <w:r>
        <w:separator/>
      </w:r>
    </w:p>
  </w:footnote>
  <w:footnote w:type="continuationSeparator" w:id="0">
    <w:p w14:paraId="1B642CE9" w14:textId="77777777" w:rsidR="00A208BE" w:rsidRDefault="00A208BE" w:rsidP="009A4C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819"/>
    <w:rsid w:val="00237169"/>
    <w:rsid w:val="00263327"/>
    <w:rsid w:val="003B7CCD"/>
    <w:rsid w:val="00616292"/>
    <w:rsid w:val="006411FB"/>
    <w:rsid w:val="006F4A79"/>
    <w:rsid w:val="0079354B"/>
    <w:rsid w:val="007B693E"/>
    <w:rsid w:val="007D4963"/>
    <w:rsid w:val="0090680B"/>
    <w:rsid w:val="00942819"/>
    <w:rsid w:val="009A4CF0"/>
    <w:rsid w:val="00A208BE"/>
    <w:rsid w:val="00BC2A2B"/>
    <w:rsid w:val="00D0527B"/>
    <w:rsid w:val="00E73A28"/>
    <w:rsid w:val="00E90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F7C5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A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A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F4A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4A7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4C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CF0"/>
  </w:style>
  <w:style w:type="paragraph" w:styleId="Footer">
    <w:name w:val="footer"/>
    <w:basedOn w:val="Normal"/>
    <w:link w:val="FooterChar"/>
    <w:uiPriority w:val="99"/>
    <w:unhideWhenUsed/>
    <w:rsid w:val="009A4C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CF0"/>
  </w:style>
  <w:style w:type="paragraph" w:styleId="BalloonText">
    <w:name w:val="Balloon Text"/>
    <w:basedOn w:val="Normal"/>
    <w:link w:val="BalloonTextChar"/>
    <w:uiPriority w:val="99"/>
    <w:semiHidden/>
    <w:unhideWhenUsed/>
    <w:rsid w:val="00BC2A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A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A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8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6F4A7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4A7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A4C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CF0"/>
  </w:style>
  <w:style w:type="paragraph" w:styleId="Footer">
    <w:name w:val="footer"/>
    <w:basedOn w:val="Normal"/>
    <w:link w:val="FooterChar"/>
    <w:uiPriority w:val="99"/>
    <w:unhideWhenUsed/>
    <w:rsid w:val="009A4C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CF0"/>
  </w:style>
  <w:style w:type="paragraph" w:styleId="BalloonText">
    <w:name w:val="Balloon Text"/>
    <w:basedOn w:val="Normal"/>
    <w:link w:val="BalloonTextChar"/>
    <w:uiPriority w:val="99"/>
    <w:semiHidden/>
    <w:unhideWhenUsed/>
    <w:rsid w:val="00BC2A2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A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footer" Target="footer1.xml"/><Relationship Id="rId28" Type="http://schemas.openxmlformats.org/officeDocument/2006/relationships/fontTable" Target="fontTable.xml"/><Relationship Id="rId29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</Words>
  <Characters>544</Characters>
  <Application>Microsoft Macintosh Word</Application>
  <DocSecurity>0</DocSecurity>
  <Lines>8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Hauberg</dc:creator>
  <cp:keywords/>
  <dc:description/>
  <cp:lastModifiedBy>Hjalte Holm Andersen</cp:lastModifiedBy>
  <cp:revision>5</cp:revision>
  <dcterms:created xsi:type="dcterms:W3CDTF">2016-01-06T14:28:00Z</dcterms:created>
  <dcterms:modified xsi:type="dcterms:W3CDTF">2016-01-11T08:45:00Z</dcterms:modified>
</cp:coreProperties>
</file>